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7E3FB" w14:textId="77777777" w:rsidR="00F413E6" w:rsidRPr="00D312AA" w:rsidRDefault="00F413E6" w:rsidP="00F413E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</w:pPr>
      <w:bookmarkStart w:id="0" w:name="_Hlk209259270"/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 xml:space="preserve">Table S2: 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Baseline data of patients in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Hosp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Dead (</w:t>
      </w:r>
      <w:r w:rsidRPr="00CB5F6E"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  <w:t>Discovery queue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)</w:t>
      </w:r>
    </w:p>
    <w:bookmarkEnd w:id="0"/>
    <w:tbl>
      <w:tblPr>
        <w:tblStyle w:val="Table"/>
        <w:tblW w:w="8738" w:type="dxa"/>
        <w:jc w:val="center"/>
        <w:tblLayout w:type="fixed"/>
        <w:tblLook w:val="0420" w:firstRow="1" w:lastRow="0" w:firstColumn="0" w:lastColumn="0" w:noHBand="0" w:noVBand="1"/>
      </w:tblPr>
      <w:tblGrid>
        <w:gridCol w:w="1955"/>
        <w:gridCol w:w="1852"/>
        <w:gridCol w:w="1852"/>
        <w:gridCol w:w="1719"/>
        <w:gridCol w:w="1360"/>
      </w:tblGrid>
      <w:tr w:rsidR="00F413E6" w:rsidRPr="005E40B5" w14:paraId="6FB01607" w14:textId="77777777" w:rsidTr="00B6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tblHeader/>
          <w:jc w:val="center"/>
        </w:trPr>
        <w:tc>
          <w:tcPr>
            <w:tcW w:w="195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E33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407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ALL    </w:t>
            </w:r>
          </w:p>
        </w:tc>
        <w:tc>
          <w:tcPr>
            <w:tcW w:w="18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4D5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5E40B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urvivor      </w:t>
            </w:r>
          </w:p>
        </w:tc>
        <w:tc>
          <w:tcPr>
            <w:tcW w:w="171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748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No-</w:t>
            </w:r>
            <w:r w:rsidRPr="005E40B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survivor     </w:t>
            </w:r>
          </w:p>
        </w:tc>
        <w:tc>
          <w:tcPr>
            <w:tcW w:w="136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E67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E40B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F413E6" w:rsidRPr="005E40B5" w14:paraId="616765E6" w14:textId="77777777" w:rsidTr="00B6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tblHeader/>
          <w:jc w:val="center"/>
        </w:trPr>
        <w:tc>
          <w:tcPr>
            <w:tcW w:w="1955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109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490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3374   </w:t>
            </w:r>
          </w:p>
        </w:tc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232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2910   </w:t>
            </w:r>
          </w:p>
        </w:tc>
        <w:tc>
          <w:tcPr>
            <w:tcW w:w="171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830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464   </w:t>
            </w:r>
          </w:p>
        </w:tc>
        <w:tc>
          <w:tcPr>
            <w:tcW w:w="136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DC9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413E6" w:rsidRPr="005E40B5" w14:paraId="6B38809D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13E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501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.4 (15.1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C99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9.9 (15.2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7F0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.5 (14.1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C28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00C2C5AE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F84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B1B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80 (43.9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030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80 (44.0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3B8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0 (43.1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18D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60  </w:t>
            </w:r>
          </w:p>
        </w:tc>
      </w:tr>
      <w:tr w:rsidR="00F413E6" w:rsidRPr="005E40B5" w14:paraId="56A48719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41F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321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96 (65.1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6D3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11 (65.7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637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5 (61.4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05A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4  </w:t>
            </w:r>
          </w:p>
        </w:tc>
      </w:tr>
      <w:tr w:rsidR="00F413E6" w:rsidRPr="005E40B5" w14:paraId="420514AC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A31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C7D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.1 (25.6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EF06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.2 (25.5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687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.5 (26.2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118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15  </w:t>
            </w:r>
          </w:p>
        </w:tc>
      </w:tr>
      <w:tr w:rsidR="00F413E6" w:rsidRPr="005E40B5" w14:paraId="4487AA66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D4A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PY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50D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4 (36.3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A5E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82 (37.2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0ED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2 (30.6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475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7  </w:t>
            </w:r>
          </w:p>
        </w:tc>
      </w:tr>
      <w:tr w:rsidR="00F413E6" w:rsidRPr="005E40B5" w14:paraId="7A35FCF7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E41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584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73 (61.4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C8E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18 (59.0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29F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5 (76.5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CF5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2447338C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911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B3B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51 (28.2%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F6A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01 (27.5%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4A1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0 (32.3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38D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8  </w:t>
            </w:r>
          </w:p>
        </w:tc>
      </w:tr>
      <w:tr w:rsidR="00F413E6" w:rsidRPr="005E40B5" w14:paraId="12C210BF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587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M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194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3 (37.4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EA1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05 (38.0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656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8 (34.1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03F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7  </w:t>
            </w:r>
          </w:p>
        </w:tc>
      </w:tr>
      <w:tr w:rsidR="00F413E6" w:rsidRPr="005E40B5" w14:paraId="45D1A473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261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LD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E46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81 (35.0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DEB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51 (36.1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0AA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 (28.0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DD1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F413E6" w:rsidRPr="005E40B5" w14:paraId="2E2689DC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B05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F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986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4 (38.6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9A1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07 (38.0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2DF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7 (42.5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11E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78  </w:t>
            </w:r>
          </w:p>
        </w:tc>
      </w:tr>
      <w:tr w:rsidR="00F413E6" w:rsidRPr="005E40B5" w14:paraId="2A2747BE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869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I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A47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1 (10.4%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8A9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91 (10.0%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CD99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0 (12.9%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213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66  </w:t>
            </w:r>
          </w:p>
        </w:tc>
      </w:tr>
      <w:tr w:rsidR="00F413E6" w:rsidRPr="005E40B5" w14:paraId="1AE74A02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0FE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HD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D10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35 (36.6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38B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63 (36.5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333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2 (37.1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207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63  </w:t>
            </w:r>
          </w:p>
        </w:tc>
      </w:tr>
      <w:tr w:rsidR="00F413E6" w:rsidRPr="005E40B5" w14:paraId="2109F6C0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EF19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FC0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47 (16.2%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574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62 (15.9%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8805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5 (18.3%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1D8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08  </w:t>
            </w:r>
          </w:p>
        </w:tc>
      </w:tr>
      <w:tr w:rsidR="00F413E6" w:rsidRPr="005E40B5" w14:paraId="6726FE27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DF6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EFA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51 (3.59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717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24 (3.41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E5F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23 (4.15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CE1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67DD6D21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080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5AB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7.0 (21.2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450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5.2 (20.3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AF0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0 (23.5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B64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2D05AC47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7DE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EAD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3.9 (13.5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98E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2.8 (13.0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110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.2 (14.1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8F4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4D8E2303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E19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D70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.3 (8.37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6602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.9 (8.19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1AA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2 (8.90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3C8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738296EB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177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lson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D16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27 (2.90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4E3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13 (2.87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042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17 (2.94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D95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7420557E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B2C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ACHEII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3F0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.2 (7.11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162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.8 (6.99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BB9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.0 (7.20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9A5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4CBD1FB7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CB1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349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1.1 (21.2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C13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1.0 (21.2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9A4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1.5 (20.7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3ED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2  </w:t>
            </w:r>
          </w:p>
        </w:tc>
      </w:tr>
      <w:tr w:rsidR="00F413E6" w:rsidRPr="005E40B5" w14:paraId="1E353CED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9D4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7E0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1 (25.7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EF2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1 (25.6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503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6 (26.0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10A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2965407E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F0A8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NBPD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440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7.9 (19.7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5A3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8.3 (19.5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284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.4 (20.6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E5C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5  </w:t>
            </w:r>
          </w:p>
        </w:tc>
      </w:tr>
      <w:tr w:rsidR="00F413E6" w:rsidRPr="005E40B5" w14:paraId="7D1FC9A6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DE8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39E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.1 (6.32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869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.0 (6.31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3EF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4 (6.37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79B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46  </w:t>
            </w:r>
          </w:p>
        </w:tc>
      </w:tr>
      <w:tr w:rsidR="00F413E6" w:rsidRPr="005E40B5" w14:paraId="6A6FA04F" w14:textId="77777777" w:rsidTr="00B611D4">
        <w:trPr>
          <w:trHeight w:val="113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EEA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o2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2E3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.6 (4.53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107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.6 (4.50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E9C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2 (4.72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EF0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0  </w:t>
            </w:r>
          </w:p>
        </w:tc>
      </w:tr>
      <w:tr w:rsidR="00F413E6" w:rsidRPr="005E40B5" w14:paraId="1B654034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E7B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534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.2 (2.21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6C7A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.2 (2.20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364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0 (2.24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D94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4  </w:t>
            </w:r>
          </w:p>
        </w:tc>
      </w:tr>
      <w:tr w:rsidR="00F413E6" w:rsidRPr="005E40B5" w14:paraId="48A1E7DA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C25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46F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04 (118) 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56E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05 (117) 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FE5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5 (121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E1B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75  </w:t>
            </w:r>
          </w:p>
        </w:tc>
      </w:tr>
      <w:tr w:rsidR="00F413E6" w:rsidRPr="005E40B5" w14:paraId="0D15324C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680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48C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.0 (2.57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E6A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9 (2.51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EE1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8 (2.79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60A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63895C1B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427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785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.42 (0.78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572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.44 (0.77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602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35 (0.83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3C8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1  </w:t>
            </w:r>
          </w:p>
        </w:tc>
      </w:tr>
      <w:tr w:rsidR="00F413E6" w:rsidRPr="005E40B5" w14:paraId="64C98C9E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74F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021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.6 (14.2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08B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.4 (13.8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135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2 (16.0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000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9  </w:t>
            </w:r>
          </w:p>
        </w:tc>
      </w:tr>
      <w:tr w:rsidR="00F413E6" w:rsidRPr="005E40B5" w14:paraId="5C88EEC6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6A3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40C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93 (0.61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F89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96 (0.60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F6A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6 (0.64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1BD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0BD18C8C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179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F64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6 (4.73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20F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5 (4.69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49A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3 (4.87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3B8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F413E6" w:rsidRPr="005E40B5" w14:paraId="507714B9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91A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8A3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.29 (0.96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31A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.31 (0.97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DE9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20 (0.94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174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6  </w:t>
            </w:r>
          </w:p>
        </w:tc>
      </w:tr>
      <w:tr w:rsidR="00F413E6" w:rsidRPr="005E40B5" w14:paraId="529DCBF1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E8C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FA6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4 (7.94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496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4 (7.78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0EE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3 (8.87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15F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98  </w:t>
            </w:r>
          </w:p>
        </w:tc>
      </w:tr>
      <w:tr w:rsidR="00F413E6" w:rsidRPr="005E40B5" w14:paraId="6CC09446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AD0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9C2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4 (84.3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E10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4 (84.8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C23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9 (81.7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493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00  </w:t>
            </w:r>
          </w:p>
        </w:tc>
      </w:tr>
      <w:tr w:rsidR="00F413E6" w:rsidRPr="005E40B5" w14:paraId="28763AEE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44B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903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.22 (0.80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A49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.20 (0.79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EC3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30 (0.82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4FD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6  </w:t>
            </w:r>
          </w:p>
        </w:tc>
      </w:tr>
      <w:tr w:rsidR="00F413E6" w:rsidRPr="005E40B5" w14:paraId="0A691B27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77CE" w14:textId="77777777" w:rsidR="00F413E6" w:rsidRPr="009347DB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EE4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8 (6.72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0ED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9 (6.55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D0B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8 (7.69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571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52  </w:t>
            </w:r>
          </w:p>
        </w:tc>
      </w:tr>
      <w:tr w:rsidR="00F413E6" w:rsidRPr="005E40B5" w14:paraId="1B3C8727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674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CO2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07C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.1 (6.39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9710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.2 (6.37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BAF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1 (6.38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49A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1000A1BE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A3D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F2D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36 (1.96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725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29 (1.91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F85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80 (2.21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730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25B42B59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A83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875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.9 (12.3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1A3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.9 (12.3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4EA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7 (12.5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5B5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70  </w:t>
            </w:r>
          </w:p>
        </w:tc>
      </w:tr>
      <w:tr w:rsidR="00F413E6" w:rsidRPr="005E40B5" w14:paraId="17681D4D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B51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49A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.35 (0.10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C07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.36 (0.10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A0E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4 (0.11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613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5F0AAE01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CDF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6E8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9 (97.2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A13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1 (98.6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483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8 (86.7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985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4  </w:t>
            </w:r>
          </w:p>
        </w:tc>
      </w:tr>
      <w:tr w:rsidR="00F413E6" w:rsidRPr="005E40B5" w14:paraId="2EE2847F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392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558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67 (1.04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A17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63 (0.99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228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1 (1.30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4A8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6318683D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D95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03A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8.1 (10.6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BD3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7.7 (10.0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D29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6 (13.6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716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6B0739C2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D49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PTT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467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.9 (24.4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BAB8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.2 (24.1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312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.9 (26.2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01A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03FE2239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BC5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236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0 (609) 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550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1 (627) 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C36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9 (482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4D0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43  </w:t>
            </w:r>
          </w:p>
        </w:tc>
      </w:tr>
      <w:tr w:rsidR="00F413E6" w:rsidRPr="005E40B5" w14:paraId="1FBB4593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90F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212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18 (1030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074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17 (1042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D90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30 (955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B2A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85  </w:t>
            </w:r>
          </w:p>
        </w:tc>
      </w:tr>
      <w:tr w:rsidR="00F413E6" w:rsidRPr="005E40B5" w14:paraId="1F083C4A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E5E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C70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07 (5.01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81D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84 (4.46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836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53 (7.43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EB6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6EDD7831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980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564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83 (1.71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A0B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81 (1.72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EFD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8 (1.66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95E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7  </w:t>
            </w:r>
          </w:p>
        </w:tc>
      </w:tr>
      <w:tr w:rsidR="00F413E6" w:rsidRPr="005E40B5" w14:paraId="63FBDFC8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DA8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2D2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.0 (29.0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040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.7 (27.9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C96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5.1 (33.7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339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6ED7DF58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DC17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2F6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10 (68.5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56F8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50 (67.0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30E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0 (77.6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BCD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7986F6FE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1F3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532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42 (63.5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0F6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77 (61.1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AF6A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5 (78.7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51AB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0ECE1753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615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C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06A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90 (32.3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F9C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12 (31.3%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E08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8 (38.4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5CB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3  </w:t>
            </w:r>
          </w:p>
        </w:tc>
      </w:tr>
      <w:tr w:rsidR="00F413E6" w:rsidRPr="005E40B5" w14:paraId="54A9F975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972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entilation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ADD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93 (85.7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E188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87 (85.5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EF0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6 (87.5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90CD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74  </w:t>
            </w:r>
          </w:p>
        </w:tc>
      </w:tr>
      <w:tr w:rsidR="00F413E6" w:rsidRPr="005E40B5" w14:paraId="36A858F9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F2C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RT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2D4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26 (9.66%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FCF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6 (8.45%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DA8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0 (17.2%)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6EBF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12B4170A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1C2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R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D9E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.75 (1.72)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AB84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.63 (1.66)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967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44 (1.97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E67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4E182052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950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R</w:t>
            </w:r>
            <w:r w:rsidRPr="005E40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: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50DF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DACC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B4C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6FD82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F413E6" w:rsidRPr="005E40B5" w14:paraId="6A45EA96" w14:textId="77777777" w:rsidTr="00B611D4">
        <w:trPr>
          <w:trHeight w:val="358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B73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E40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9EA1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50.0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597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52.1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D416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1 (36.9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24E3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413E6" w:rsidRPr="005E40B5" w14:paraId="66B3C1F4" w14:textId="77777777" w:rsidTr="00B611D4">
        <w:trPr>
          <w:trHeight w:val="364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5955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E40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C76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50.0%)</w:t>
            </w:r>
          </w:p>
        </w:tc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A23E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3 (47.9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DB60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117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63.1%)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A3D9" w14:textId="77777777" w:rsidR="00F413E6" w:rsidRPr="005E40B5" w:rsidRDefault="00F413E6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40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17D2D0A7" w14:textId="77777777" w:rsidR="00F413E6" w:rsidRDefault="00F413E6"/>
    <w:sectPr w:rsidR="00F41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3E6"/>
    <w:rsid w:val="005E6232"/>
    <w:rsid w:val="00F4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9E430"/>
  <w15:chartTrackingRefBased/>
  <w15:docId w15:val="{4085856C-432F-4871-BF25-9438660F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3E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13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1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13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13E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13E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13E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13E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13E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13E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13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13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13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13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13E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13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13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13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13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13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1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13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13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13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13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13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13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13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13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13E6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F413E6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e"/>
    <w:rsid w:val="00F413E6"/>
    <w:pPr>
      <w:keepNext/>
      <w:widowControl/>
      <w:spacing w:after="120" w:line="240" w:lineRule="auto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  <w14:ligatures w14:val="none"/>
    </w:rPr>
  </w:style>
  <w:style w:type="paragraph" w:styleId="ae">
    <w:name w:val="caption"/>
    <w:basedOn w:val="a"/>
    <w:next w:val="a"/>
    <w:uiPriority w:val="35"/>
    <w:semiHidden/>
    <w:unhideWhenUsed/>
    <w:qFormat/>
    <w:rsid w:val="00F413E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3</Words>
  <Characters>2817</Characters>
  <Application>Microsoft Office Word</Application>
  <DocSecurity>0</DocSecurity>
  <Lines>128</Lines>
  <Paragraphs>109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2-02T14:08:00Z</dcterms:created>
  <dcterms:modified xsi:type="dcterms:W3CDTF">2026-02-02T14:08:00Z</dcterms:modified>
</cp:coreProperties>
</file>